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35A" w:rsidRPr="007B51BC" w:rsidRDefault="00C4035A" w:rsidP="00C4035A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</w:p>
    <w:tbl>
      <w:tblPr>
        <w:tblW w:w="5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0"/>
        <w:gridCol w:w="280"/>
        <w:gridCol w:w="520"/>
        <w:gridCol w:w="680"/>
        <w:gridCol w:w="440"/>
        <w:gridCol w:w="300"/>
        <w:gridCol w:w="620"/>
        <w:gridCol w:w="620"/>
        <w:gridCol w:w="500"/>
        <w:gridCol w:w="500"/>
        <w:gridCol w:w="500"/>
      </w:tblGrid>
      <w:tr w:rsidR="00C4035A" w:rsidRPr="00EA5FB3" w:rsidTr="007B51BC">
        <w:trPr>
          <w:trHeight w:val="320"/>
        </w:trPr>
        <w:tc>
          <w:tcPr>
            <w:tcW w:w="55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Cortex Thickness (µm)</w:t>
            </w:r>
          </w:p>
        </w:tc>
      </w:tr>
      <w:tr w:rsidR="00C4035A" w:rsidRPr="00EA5FB3" w:rsidTr="007B51BC">
        <w:trPr>
          <w:trHeight w:val="320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</w:tr>
      <w:tr w:rsidR="00C4035A" w:rsidRPr="00EA5FB3" w:rsidTr="007B51BC">
        <w:trPr>
          <w:trHeight w:val="320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4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C4035A" w:rsidRPr="00EA5FB3" w:rsidTr="007B51BC">
        <w:trPr>
          <w:trHeight w:val="320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5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4035A" w:rsidRPr="00EA5FB3" w:rsidRDefault="00C4035A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C4035A" w:rsidRPr="00EA5FB3" w:rsidTr="007B51BC">
        <w:trPr>
          <w:trHeight w:val="320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4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4035A" w:rsidRPr="00EA5FB3" w:rsidRDefault="00C4035A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8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C4035A" w:rsidRPr="00EA5FB3" w:rsidTr="007B51BC">
        <w:trPr>
          <w:trHeight w:val="320"/>
        </w:trPr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4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4035A" w:rsidRPr="00EA5FB3" w:rsidRDefault="00C4035A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7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4035A" w:rsidRPr="00EA5FB3" w:rsidRDefault="00C4035A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6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035A" w:rsidRPr="00EA5FB3" w:rsidRDefault="00C4035A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A5FB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</w:tbl>
    <w:p w:rsidR="00C4035A" w:rsidRPr="00434C44" w:rsidRDefault="00C4035A" w:rsidP="00C4035A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p w:rsidR="00C4035A" w:rsidRPr="00434C44" w:rsidRDefault="00C4035A" w:rsidP="00C4035A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>S8 Table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related to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S5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Fig</w:t>
      </w:r>
      <w:bookmarkStart w:id="0" w:name="_GoBack"/>
      <w:bookmarkEnd w:id="0"/>
    </w:p>
    <w:p w:rsidR="00C4035A" w:rsidRPr="00434C44" w:rsidRDefault="00C4035A" w:rsidP="00C4035A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  <w:proofErr w:type="gram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</w:t>
      </w:r>
      <w:proofErr w:type="gram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values from Chi</w:t>
      </w:r>
      <w:r w:rsidRPr="00434C44">
        <w:rPr>
          <w:rFonts w:ascii="Helvetica" w:eastAsia="Helvetica Neue" w:hAnsi="Helvetica" w:cs="Helvetica Neue"/>
          <w:color w:val="000000" w:themeColor="text1"/>
          <w:vertAlign w:val="superscript"/>
          <w:lang w:val="en-US"/>
        </w:rPr>
        <w:t>2</w:t>
      </w:r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test for </w:t>
      </w:r>
      <w:proofErr w:type="spell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eCoWaCo</w:t>
      </w:r>
      <w:proofErr w:type="spell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detection and from Student t test for period and surface tension comparisons. Red when above 0.05, green when below 0.01, black in between. See S1 Data for individual quantitative observations.</w:t>
      </w:r>
    </w:p>
    <w:p w:rsidR="00352E99" w:rsidRPr="00C4035A" w:rsidRDefault="00352E99" w:rsidP="00C4035A"/>
    <w:sectPr w:rsidR="00352E99" w:rsidRPr="00C403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EE"/>
    <w:family w:val="swiss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E2"/>
    <w:rsid w:val="00077BBC"/>
    <w:rsid w:val="00352E99"/>
    <w:rsid w:val="004E1DE2"/>
    <w:rsid w:val="006420DD"/>
    <w:rsid w:val="0073655E"/>
    <w:rsid w:val="008162D7"/>
    <w:rsid w:val="00B92393"/>
    <w:rsid w:val="00C4035A"/>
    <w:rsid w:val="00E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08381"/>
  <w15:chartTrackingRefBased/>
  <w15:docId w15:val="{3F7DD0D6-B3FC-4418-A4CA-DB126A58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E1D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2-03-09T09:52:00Z</dcterms:created>
  <dcterms:modified xsi:type="dcterms:W3CDTF">2022-03-09T09:52:00Z</dcterms:modified>
</cp:coreProperties>
</file>